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8150C" w14:textId="7705A63A" w:rsidR="00E27F76" w:rsidRPr="00D64F5F" w:rsidRDefault="00E27F76" w:rsidP="00E27F76">
      <w:pPr>
        <w:rPr>
          <w:rFonts w:ascii="Arial" w:hAnsi="Arial" w:cs="Arial"/>
          <w:b/>
          <w:bCs/>
          <w:sz w:val="22"/>
          <w:szCs w:val="22"/>
        </w:rPr>
      </w:pPr>
      <w:r w:rsidRPr="00D64F5F">
        <w:rPr>
          <w:rFonts w:ascii="Arial" w:hAnsi="Arial" w:cs="Arial"/>
          <w:b/>
          <w:bCs/>
          <w:sz w:val="22"/>
          <w:szCs w:val="22"/>
        </w:rPr>
        <w:t>Supplementary Table 1: rBUNV HCR probes used in the study</w:t>
      </w:r>
      <w:r w:rsidR="00A2539A">
        <w:rPr>
          <w:rFonts w:ascii="Arial" w:hAnsi="Arial" w:cs="Arial"/>
          <w:b/>
          <w:bCs/>
          <w:sz w:val="22"/>
          <w:szCs w:val="22"/>
        </w:rPr>
        <w:t xml:space="preserve"> (Figures 4, 5, 8 and 9). </w:t>
      </w:r>
    </w:p>
    <w:tbl>
      <w:tblPr>
        <w:tblW w:w="10121" w:type="dxa"/>
        <w:tblLook w:val="04A0" w:firstRow="1" w:lastRow="0" w:firstColumn="1" w:lastColumn="0" w:noHBand="0" w:noVBand="1"/>
      </w:tblPr>
      <w:tblGrid>
        <w:gridCol w:w="1146"/>
        <w:gridCol w:w="2262"/>
        <w:gridCol w:w="6798"/>
      </w:tblGrid>
      <w:tr w:rsidR="00D64F5F" w:rsidRPr="00D64F5F" w14:paraId="4C7424C6" w14:textId="77777777" w:rsidTr="00D64F5F">
        <w:trPr>
          <w:trHeight w:val="320"/>
        </w:trPr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7371C" w14:textId="77777777" w:rsidR="00D64F5F" w:rsidRPr="00D64F5F" w:rsidRDefault="00D64F5F" w:rsidP="00D64F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64F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gment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9E0F2" w14:textId="77777777" w:rsidR="00D64F5F" w:rsidRPr="00D64F5F" w:rsidRDefault="00D64F5F" w:rsidP="00D64F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ligoPool</w:t>
            </w:r>
            <w:proofErr w:type="spellEnd"/>
            <w:r w:rsidRPr="00D64F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name</w:t>
            </w:r>
          </w:p>
        </w:tc>
        <w:tc>
          <w:tcPr>
            <w:tcW w:w="6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79176" w14:textId="77777777" w:rsidR="00D64F5F" w:rsidRPr="00D64F5F" w:rsidRDefault="00D64F5F" w:rsidP="00D64F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64F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quence</w:t>
            </w:r>
          </w:p>
        </w:tc>
      </w:tr>
      <w:tr w:rsidR="00D64F5F" w:rsidRPr="00D64F5F" w14:paraId="7BF1D912" w14:textId="77777777" w:rsidTr="00D64F5F">
        <w:trPr>
          <w:trHeight w:val="380"/>
        </w:trPr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38FA8" w14:textId="77777777" w:rsidR="00D64F5F" w:rsidRPr="00D64F5F" w:rsidRDefault="00D64F5F" w:rsidP="00D64F5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22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ADDB2" w14:textId="77777777" w:rsidR="00D64F5F" w:rsidRPr="00D64F5F" w:rsidRDefault="00D64F5F" w:rsidP="00D64F5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1_BUNVS_9_Dla80</w:t>
            </w: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7E24F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AGGAGGGCAGCAAACGGaaTGACCACATACGAATCTTCTACATT</w:t>
            </w:r>
            <w:proofErr w:type="spellEnd"/>
          </w:p>
        </w:tc>
      </w:tr>
      <w:tr w:rsidR="00D64F5F" w:rsidRPr="00D64F5F" w14:paraId="16EE1F0B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188CB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993F7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E1164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CGTGTCCACACCACTGGGCTTAGTtaGAAGAGTCTTCCTTTACG</w:t>
            </w:r>
            <w:proofErr w:type="spellEnd"/>
          </w:p>
        </w:tc>
      </w:tr>
      <w:tr w:rsidR="00D64F5F" w:rsidRPr="00D64F5F" w14:paraId="43D07746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9AA42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587D6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8D8C3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AGGAGGGCAGCAAACGGaaAAAAGAAGTGAATGGGAAGTTACAC</w:t>
            </w:r>
            <w:proofErr w:type="spellEnd"/>
          </w:p>
        </w:tc>
      </w:tr>
      <w:tr w:rsidR="00D64F5F" w:rsidRPr="00D64F5F" w14:paraId="1ECCF041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C93E2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1FFFE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6AAA2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GACGCGAGATTAAAACTAGTCTCGtaGAAGAGTCTTCCTTTACG</w:t>
            </w:r>
            <w:proofErr w:type="spellEnd"/>
          </w:p>
        </w:tc>
      </w:tr>
      <w:tr w:rsidR="00D64F5F" w:rsidRPr="00D64F5F" w14:paraId="2B26DDFE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9BA91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7150E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FA5C1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AGGAGGGCAGCAAACGGaaATAATACGAATTTTCCTGGCAACCG</w:t>
            </w:r>
            <w:proofErr w:type="spellEnd"/>
          </w:p>
        </w:tc>
      </w:tr>
      <w:tr w:rsidR="00D64F5F" w:rsidRPr="00D64F5F" w14:paraId="2462273A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F1CF0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5D77C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8A801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CTTGGGGGCTGGAAGATTACTGTtaGAAGAGTCTTCCTTTACG</w:t>
            </w:r>
            <w:proofErr w:type="spellEnd"/>
          </w:p>
        </w:tc>
      </w:tr>
      <w:tr w:rsidR="00D64F5F" w:rsidRPr="00D64F5F" w14:paraId="7E4637E9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78F05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6A070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5B890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AGGAGGGCAGCAAACGGaaAAAAGAATGGGATCACTTGGAATGA</w:t>
            </w:r>
            <w:proofErr w:type="spellEnd"/>
          </w:p>
        </w:tc>
      </w:tr>
      <w:tr w:rsidR="00D64F5F" w:rsidRPr="00D64F5F" w14:paraId="12ED6D6E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BF069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2D545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C8BD6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ATCAAAAATAATCAACCCTTTGGCtaGAAGAGTCTTCCTTTACG</w:t>
            </w:r>
            <w:proofErr w:type="spellEnd"/>
          </w:p>
        </w:tc>
      </w:tr>
      <w:tr w:rsidR="00D64F5F" w:rsidRPr="00D64F5F" w14:paraId="2B0A3D5E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BE2E3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BF4B5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7A038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AGGAGGGCAGCAAACGGaaAGGATCAGAGATGTTCTTAGGAACT</w:t>
            </w:r>
            <w:proofErr w:type="spellEnd"/>
          </w:p>
        </w:tc>
      </w:tr>
      <w:tr w:rsidR="00D64F5F" w:rsidRPr="00D64F5F" w14:paraId="1C509CE3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0FB65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91DAB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40A00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AGGAAGTTTATCTCTCTTTCTTCtaGAAGAGTCTTCCTTTACG</w:t>
            </w:r>
            <w:proofErr w:type="spellEnd"/>
          </w:p>
        </w:tc>
      </w:tr>
      <w:tr w:rsidR="00D64F5F" w:rsidRPr="00D64F5F" w14:paraId="194FEBF4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F5FBE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8ED78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AC839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AGGAGGGCAGCAAACGGaaTACAAAGTTCAGCGCAAGGAAATGG</w:t>
            </w:r>
            <w:proofErr w:type="spellEnd"/>
          </w:p>
        </w:tc>
      </w:tr>
      <w:tr w:rsidR="00D64F5F" w:rsidRPr="00D64F5F" w14:paraId="33ECEB7C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BC0CA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FD45C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29222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ATTCTACCCCTTAGCAATCGGGAtaGAAGAGTCTTCCTTTACG</w:t>
            </w:r>
            <w:proofErr w:type="spellEnd"/>
          </w:p>
        </w:tc>
      </w:tr>
      <w:tr w:rsidR="00D64F5F" w:rsidRPr="00D64F5F" w14:paraId="4ECA4E6A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2B250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F7EBB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D9357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AGGAGGGCAGCAAACGGaaAGAGGTACATGGGACTAGAAGCAGC</w:t>
            </w:r>
            <w:proofErr w:type="spellEnd"/>
          </w:p>
        </w:tc>
      </w:tr>
      <w:tr w:rsidR="00D64F5F" w:rsidRPr="00D64F5F" w14:paraId="6DFB8A53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F223B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11697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C5A93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AAATACCTTGAGAAAACAATGCGtaGAAGAGTCTTCCTTTACG</w:t>
            </w:r>
            <w:proofErr w:type="spellEnd"/>
          </w:p>
        </w:tc>
      </w:tr>
      <w:tr w:rsidR="00D64F5F" w:rsidRPr="00D64F5F" w14:paraId="5337C34B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67295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6B5A4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3238D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AGGAGGGCAGCAAACGGaaTCAGTCTGCACTGACAGTTGTCTCT</w:t>
            </w:r>
            <w:proofErr w:type="spellEnd"/>
          </w:p>
        </w:tc>
      </w:tr>
      <w:tr w:rsidR="00D64F5F" w:rsidRPr="00D64F5F" w14:paraId="37F29CA1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C03BE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84E4B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0448C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TGGACTGTTAGTAAATTGACAGAAtaGAAGAGTCTTCCTTTACG</w:t>
            </w:r>
            <w:proofErr w:type="spellEnd"/>
          </w:p>
        </w:tc>
      </w:tr>
      <w:tr w:rsidR="00D64F5F" w:rsidRPr="00D64F5F" w14:paraId="00A20632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FAA5F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7EF34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07EEC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AGGAGGGCAGCAAACGGaaGCAGCTGCCAGGGACTTCCTTGCTA</w:t>
            </w:r>
            <w:proofErr w:type="spellEnd"/>
          </w:p>
        </w:tc>
      </w:tr>
      <w:tr w:rsidR="00D64F5F" w:rsidRPr="00D64F5F" w14:paraId="1173045C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45333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8BDB9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31A41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TAGGTTGGAAGAAAACCAATGTTAtaGAAGAGTCTTCCTTTACG</w:t>
            </w:r>
            <w:proofErr w:type="spellEnd"/>
          </w:p>
        </w:tc>
      </w:tr>
      <w:tr w:rsidR="00D64F5F" w:rsidRPr="00D64F5F" w14:paraId="2DD37D50" w14:textId="77777777" w:rsidTr="00D64F5F">
        <w:trPr>
          <w:trHeight w:val="380"/>
        </w:trPr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B019C" w14:textId="77777777" w:rsidR="00D64F5F" w:rsidRPr="00D64F5F" w:rsidRDefault="00D64F5F" w:rsidP="00D64F5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22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97C62" w14:textId="77777777" w:rsidR="00D64F5F" w:rsidRPr="00D64F5F" w:rsidRDefault="00D64F5F" w:rsidP="00D64F5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2_BUNVM_26_Dla50</w:t>
            </w: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5BD13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GCCCAAATTATATTTCAGACAGACA</w:t>
            </w:r>
            <w:proofErr w:type="spellEnd"/>
          </w:p>
        </w:tc>
      </w:tr>
      <w:tr w:rsidR="00D64F5F" w:rsidRPr="00D64F5F" w14:paraId="54048C20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B1FC2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E2A11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0D127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GCACTATAACAGTTGATAAGGAAAaaATCATCCAGTAAACCGCC</w:t>
            </w:r>
            <w:proofErr w:type="spellEnd"/>
          </w:p>
        </w:tc>
      </w:tr>
      <w:tr w:rsidR="00D64F5F" w:rsidRPr="00D64F5F" w14:paraId="1EFFEC59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081FD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7A2FF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4F38A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CTATCAGCACTGGCTGGTTTAAGTC</w:t>
            </w:r>
            <w:proofErr w:type="spellEnd"/>
          </w:p>
        </w:tc>
      </w:tr>
      <w:tr w:rsidR="00D64F5F" w:rsidRPr="00D64F5F" w14:paraId="38A88FD5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AC582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7E864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B07D8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TAATCATTTTGAAGTGACAGGAACaaATCATCCAGTAAACCGCC</w:t>
            </w:r>
            <w:proofErr w:type="spellEnd"/>
          </w:p>
        </w:tc>
      </w:tr>
      <w:tr w:rsidR="00D64F5F" w:rsidRPr="00D64F5F" w14:paraId="786E94B1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2B838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20E04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088D8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ATCCCAGTGTTTATGCCCATAGCTT</w:t>
            </w:r>
            <w:proofErr w:type="spellEnd"/>
          </w:p>
        </w:tc>
      </w:tr>
      <w:tr w:rsidR="00D64F5F" w:rsidRPr="00D64F5F" w14:paraId="7968FC09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B3C6B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9A0EC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F6595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AAAAACATACATTTGCTACGTGTaaATCATCCAGTAAACCGCC</w:t>
            </w:r>
            <w:proofErr w:type="spellEnd"/>
          </w:p>
        </w:tc>
      </w:tr>
      <w:tr w:rsidR="00D64F5F" w:rsidRPr="00D64F5F" w14:paraId="09014495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9EFA9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C131D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62EE0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GTAAGAAATGCACTTGTTGCGGATT</w:t>
            </w:r>
            <w:proofErr w:type="spellEnd"/>
          </w:p>
        </w:tc>
      </w:tr>
      <w:tr w:rsidR="00D64F5F" w:rsidRPr="00D64F5F" w14:paraId="14D6F3F9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0CFB0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C5852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52345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TATGGATGGGCGTACAACAGGAGaaATCATCCAGTAAACCGCC</w:t>
            </w:r>
            <w:proofErr w:type="spellEnd"/>
          </w:p>
        </w:tc>
      </w:tr>
      <w:tr w:rsidR="00D64F5F" w:rsidRPr="00D64F5F" w14:paraId="773D6D82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A4C22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7826D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373C7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CTTTGTAACACCCATAGAAGGGACT</w:t>
            </w:r>
            <w:proofErr w:type="spellEnd"/>
          </w:p>
        </w:tc>
      </w:tr>
      <w:tr w:rsidR="00D64F5F" w:rsidRPr="00D64F5F" w14:paraId="55394CAC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F1ABA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106D9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06BEE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TCTTACTCTCAGTGCTGATTCTAaaATCATCCAGTAAACCGCC</w:t>
            </w:r>
            <w:proofErr w:type="spellEnd"/>
          </w:p>
        </w:tc>
      </w:tr>
      <w:tr w:rsidR="00D64F5F" w:rsidRPr="00D64F5F" w14:paraId="41844A20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F39B4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5725A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0B6DE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ACTTTAGATGAGATAGCAGATGTCC</w:t>
            </w:r>
            <w:proofErr w:type="spellEnd"/>
          </w:p>
        </w:tc>
      </w:tr>
      <w:tr w:rsidR="00D64F5F" w:rsidRPr="00D64F5F" w14:paraId="0E1918E9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C818C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29C1E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C16F1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AAACTACCCTACTGATCAGAAATaaATCATCCAGTAAACCGCC</w:t>
            </w:r>
            <w:proofErr w:type="spellEnd"/>
          </w:p>
        </w:tc>
      </w:tr>
      <w:tr w:rsidR="00D64F5F" w:rsidRPr="00D64F5F" w14:paraId="350AF672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D51C6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6FC70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F108F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TGCAGGAGTAGCATTGGGGTTAACA</w:t>
            </w:r>
            <w:proofErr w:type="spellEnd"/>
          </w:p>
        </w:tc>
      </w:tr>
      <w:tr w:rsidR="00D64F5F" w:rsidRPr="00D64F5F" w14:paraId="2D9EACE9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D4B9C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A4B22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11850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TCGGTGCAGGTCTGACCATCATTaaATCATCCAGTAAACCGCC</w:t>
            </w:r>
            <w:proofErr w:type="spellEnd"/>
          </w:p>
        </w:tc>
      </w:tr>
      <w:tr w:rsidR="00D64F5F" w:rsidRPr="00D64F5F" w14:paraId="3FA0B178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C41C2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38485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FC25F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TTAACTGGGTCAAAGGCATCATGAT</w:t>
            </w:r>
            <w:proofErr w:type="spellEnd"/>
          </w:p>
        </w:tc>
      </w:tr>
      <w:tr w:rsidR="00D64F5F" w:rsidRPr="00D64F5F" w14:paraId="46723745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52535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12936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6D6FB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AAAATCCTGTACATATTCATATCAaaATCATCCAGTAAACCGCC</w:t>
            </w:r>
            <w:proofErr w:type="spellEnd"/>
          </w:p>
        </w:tc>
      </w:tr>
      <w:tr w:rsidR="00D64F5F" w:rsidRPr="00D64F5F" w14:paraId="11803FAB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F34F9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0054F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5ACD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TACAATTATAATGGTCGCAGCAGAA</w:t>
            </w:r>
            <w:proofErr w:type="spellEnd"/>
          </w:p>
        </w:tc>
      </w:tr>
      <w:tr w:rsidR="00D64F5F" w:rsidRPr="00D64F5F" w14:paraId="1C9428CA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74AC2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B9A78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1A498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GTTGCCTTTTTATTTGTAATACAGaaATCATCCAGTAAACCGCC</w:t>
            </w:r>
            <w:proofErr w:type="spellEnd"/>
          </w:p>
        </w:tc>
      </w:tr>
      <w:tr w:rsidR="00D64F5F" w:rsidRPr="00D64F5F" w14:paraId="09D7D239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D9F47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45517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11539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AAAGTGGAGGATGATGATAAAAACA</w:t>
            </w:r>
            <w:proofErr w:type="spellEnd"/>
          </w:p>
        </w:tc>
      </w:tr>
      <w:tr w:rsidR="00D64F5F" w:rsidRPr="00D64F5F" w14:paraId="6F0BE23B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8961F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3ECB1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C1C71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GAACATAACAGTGGATATTCCCAAaaATCATCCAGTAAACCGCC</w:t>
            </w:r>
            <w:proofErr w:type="spellEnd"/>
          </w:p>
        </w:tc>
      </w:tr>
      <w:tr w:rsidR="00D64F5F" w:rsidRPr="00D64F5F" w14:paraId="02F3E7DA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2E0B4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32931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00170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GGGAATTTGATACACATATGAACTC</w:t>
            </w:r>
            <w:proofErr w:type="spellEnd"/>
          </w:p>
        </w:tc>
      </w:tr>
      <w:tr w:rsidR="00D64F5F" w:rsidRPr="00D64F5F" w14:paraId="669FDCAE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25894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D236B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4C82A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GACAATTCTTGTGCGCAAGGTTCaaATCATCCAGTAAACCGCC</w:t>
            </w:r>
            <w:proofErr w:type="spellEnd"/>
          </w:p>
        </w:tc>
      </w:tr>
      <w:tr w:rsidR="00D64F5F" w:rsidRPr="00D64F5F" w14:paraId="1E9ECBDD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1EEDB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513C2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3EF44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ACATGACTTCTCTCTATTCCTCAGA</w:t>
            </w:r>
            <w:proofErr w:type="spellEnd"/>
          </w:p>
        </w:tc>
      </w:tr>
      <w:tr w:rsidR="00D64F5F" w:rsidRPr="00D64F5F" w14:paraId="6DC38F18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F8DB0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B7FD1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33777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TATTCAAGTAAAGTCGACAATTTTaaATCATCCAGTAAACCGCC</w:t>
            </w:r>
            <w:proofErr w:type="spellEnd"/>
          </w:p>
        </w:tc>
      </w:tr>
      <w:tr w:rsidR="00D64F5F" w:rsidRPr="00D64F5F" w14:paraId="025B37B4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58BC6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FEEBE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6B142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TATGTTCACTTGCTAACAAATATAA</w:t>
            </w:r>
            <w:proofErr w:type="spellEnd"/>
          </w:p>
        </w:tc>
      </w:tr>
      <w:tr w:rsidR="00D64F5F" w:rsidRPr="00D64F5F" w14:paraId="15050792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49849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2DC3A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74DEB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TTGAAGCAGCATTTCCAGGCACTGaaATCATCCAGTAAACCGCC</w:t>
            </w:r>
            <w:proofErr w:type="spellEnd"/>
          </w:p>
        </w:tc>
      </w:tr>
      <w:tr w:rsidR="00D64F5F" w:rsidRPr="00D64F5F" w14:paraId="397DAAF3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037DD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C1299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22E0E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TGATTGAGAAAATAAAGAAGAAGTT</w:t>
            </w:r>
            <w:proofErr w:type="spellEnd"/>
          </w:p>
        </w:tc>
      </w:tr>
      <w:tr w:rsidR="00D64F5F" w:rsidRPr="00D64F5F" w14:paraId="1DF94A27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3FA48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55302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E25B4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AAAGAAGCCCTATCAGGCAGTCAGaaATCATCCAGTAAACCGCC</w:t>
            </w:r>
            <w:proofErr w:type="spellEnd"/>
          </w:p>
        </w:tc>
      </w:tr>
      <w:tr w:rsidR="00D64F5F" w:rsidRPr="00D64F5F" w14:paraId="1BCB3618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E72E3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A5B8F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768C6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AACAAACATCATTAGCAAATTCTGT</w:t>
            </w:r>
            <w:proofErr w:type="spellEnd"/>
          </w:p>
        </w:tc>
      </w:tr>
      <w:tr w:rsidR="00D64F5F" w:rsidRPr="00D64F5F" w14:paraId="022F36EF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6F91B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F581B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3A85F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ACAGAATTAACCCGATCTGGTGGaaATCATCCAGTAAACCGCC</w:t>
            </w:r>
            <w:proofErr w:type="spellEnd"/>
          </w:p>
        </w:tc>
      </w:tr>
      <w:tr w:rsidR="00D64F5F" w:rsidRPr="00D64F5F" w14:paraId="46FD44EE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B158F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70BA3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619EB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GAGTTTGTACTGTTAATTCACAAAA</w:t>
            </w:r>
            <w:proofErr w:type="spellEnd"/>
          </w:p>
        </w:tc>
      </w:tr>
      <w:tr w:rsidR="00D64F5F" w:rsidRPr="00D64F5F" w14:paraId="02057847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A4256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FE251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A07AE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AAAAACATGTAGAGTGGTTGATAAaaATCATCCAGTAAACCGCC</w:t>
            </w:r>
            <w:proofErr w:type="spellEnd"/>
          </w:p>
        </w:tc>
      </w:tr>
      <w:tr w:rsidR="00D64F5F" w:rsidRPr="00D64F5F" w14:paraId="518D8AB7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3FC02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7A5C2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EC377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TATTGTGTATCAGCAGGATGCAAAA</w:t>
            </w:r>
            <w:proofErr w:type="spellEnd"/>
          </w:p>
        </w:tc>
      </w:tr>
      <w:tr w:rsidR="00D64F5F" w:rsidRPr="00D64F5F" w14:paraId="3C042A6C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F6A31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9C03A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05686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AAGATACAGGCAATGATATAGGACaaATCATCCAGTAAACCGCC</w:t>
            </w:r>
            <w:proofErr w:type="spellEnd"/>
          </w:p>
        </w:tc>
      </w:tr>
      <w:tr w:rsidR="00D64F5F" w:rsidRPr="00D64F5F" w14:paraId="5F2E9BF2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C3F9D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11D5C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03C85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CTCCATGCAGTCTCTTGAAGATTAC</w:t>
            </w:r>
            <w:proofErr w:type="spellEnd"/>
          </w:p>
        </w:tc>
      </w:tr>
      <w:tr w:rsidR="00D64F5F" w:rsidRPr="00D64F5F" w14:paraId="1D4ED9BB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186C1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B6CE9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DF578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AGGAAATCACAATATATAGGCAAGaaATCATCCAGTAAACCGCC</w:t>
            </w:r>
            <w:proofErr w:type="spellEnd"/>
          </w:p>
        </w:tc>
      </w:tr>
      <w:tr w:rsidR="00D64F5F" w:rsidRPr="00D64F5F" w14:paraId="56FFEC6D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3AC4E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61038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8ECC5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ATTCATAACAGCCAGTATCCCAGCC</w:t>
            </w:r>
            <w:proofErr w:type="spellEnd"/>
          </w:p>
        </w:tc>
      </w:tr>
      <w:tr w:rsidR="00D64F5F" w:rsidRPr="00D64F5F" w14:paraId="15F306AE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DE78B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89717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90DCC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AAAACTCAGACGGTATAGAAGGGaaATCATCCAGTAAACCGCC</w:t>
            </w:r>
            <w:proofErr w:type="spellEnd"/>
          </w:p>
        </w:tc>
      </w:tr>
      <w:tr w:rsidR="00D64F5F" w:rsidRPr="00D64F5F" w14:paraId="49BF5D03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40433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1DAD6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53A6D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TTGGGTGCTTGGCTGTCAACACAGG</w:t>
            </w:r>
            <w:proofErr w:type="spellEnd"/>
          </w:p>
        </w:tc>
      </w:tr>
      <w:tr w:rsidR="00D64F5F" w:rsidRPr="00D64F5F" w14:paraId="360262ED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007C4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6D593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C4D68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AACTAGCAGATGGGGATGCGAAGAaaATCATCCAGTAAACCGCC</w:t>
            </w:r>
            <w:proofErr w:type="spellEnd"/>
          </w:p>
        </w:tc>
      </w:tr>
      <w:tr w:rsidR="00D64F5F" w:rsidRPr="00D64F5F" w14:paraId="0403C177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9F744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FA505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AAF4B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ACCATATATAGTAGCCGTAAACAAT</w:t>
            </w:r>
            <w:proofErr w:type="spellEnd"/>
          </w:p>
        </w:tc>
      </w:tr>
      <w:tr w:rsidR="00D64F5F" w:rsidRPr="00D64F5F" w14:paraId="55D3D010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1B764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543E7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AE72E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TTTAAAACAGTTGACACGAAAACAaaATCATCCAGTAAACCGCC</w:t>
            </w:r>
            <w:proofErr w:type="spellEnd"/>
          </w:p>
        </w:tc>
      </w:tr>
      <w:tr w:rsidR="00D64F5F" w:rsidRPr="00D64F5F" w14:paraId="5DB631AD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1D57F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84141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C2577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TGGGACACCAAAATTTGATTATACT</w:t>
            </w:r>
            <w:proofErr w:type="spellEnd"/>
          </w:p>
        </w:tc>
      </w:tr>
      <w:tr w:rsidR="00D64F5F" w:rsidRPr="00D64F5F" w14:paraId="39D16F1C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CA5D2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23950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D8B9A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AAAACAAACAGCAGCATTTTAGGAaaATCATCCAGTAAACCGCC</w:t>
            </w:r>
            <w:proofErr w:type="spellEnd"/>
          </w:p>
        </w:tc>
      </w:tr>
      <w:tr w:rsidR="00D64F5F" w:rsidRPr="00D64F5F" w14:paraId="3A2D123C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048AF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12E4D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A19D1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CACAGCTTATATTTAATGATGACCA</w:t>
            </w:r>
            <w:proofErr w:type="spellEnd"/>
          </w:p>
        </w:tc>
      </w:tr>
      <w:tr w:rsidR="00D64F5F" w:rsidRPr="00D64F5F" w14:paraId="1AAA9A92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1612F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A3CAA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61182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TCCTGCAAACTTCTAAAGGAAGAaaATCATCCAGTAAACCGCC</w:t>
            </w:r>
            <w:proofErr w:type="spellEnd"/>
          </w:p>
        </w:tc>
      </w:tr>
      <w:tr w:rsidR="00D64F5F" w:rsidRPr="00D64F5F" w14:paraId="59F06F3D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88D8F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B7B77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C803D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GCTTTGAGAGCTATTCCTGCAATTT</w:t>
            </w:r>
            <w:proofErr w:type="spellEnd"/>
          </w:p>
        </w:tc>
      </w:tr>
      <w:tr w:rsidR="00D64F5F" w:rsidRPr="00D64F5F" w14:paraId="76977101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85125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DFE6A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5F9A8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TGCGAAATGTGTTGGCTGCCCTGAaaATCATCCAGTAAACCGCC</w:t>
            </w:r>
            <w:proofErr w:type="spellEnd"/>
          </w:p>
        </w:tc>
      </w:tr>
      <w:tr w:rsidR="00D64F5F" w:rsidRPr="00D64F5F" w14:paraId="65639624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71E70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777E5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F516D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TGACAAAATAGAAATAAATGTTGGA</w:t>
            </w:r>
            <w:proofErr w:type="spellEnd"/>
          </w:p>
        </w:tc>
      </w:tr>
      <w:tr w:rsidR="00D64F5F" w:rsidRPr="00D64F5F" w14:paraId="13D16B25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3D139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E51FF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C78C1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GTTGTCTTCCATACAGTAGCAAAAaaATCATCCAGTAAACCGCC</w:t>
            </w:r>
            <w:proofErr w:type="spellEnd"/>
          </w:p>
        </w:tc>
      </w:tr>
      <w:tr w:rsidR="00D64F5F" w:rsidRPr="00D64F5F" w14:paraId="32233FD8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8148D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94236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DD50D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GTAAATCCTCATCAaaTGTTGTTGTAGTAGTGGGATTTTTA</w:t>
            </w:r>
            <w:proofErr w:type="spellEnd"/>
          </w:p>
        </w:tc>
      </w:tr>
      <w:tr w:rsidR="00D64F5F" w:rsidRPr="00D64F5F" w14:paraId="04FB0781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51F82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67022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87AC8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TATTTCAGCATCTTCTTCTACATAaaATCATCCAGTAAACCGCC</w:t>
            </w:r>
            <w:proofErr w:type="spellEnd"/>
          </w:p>
        </w:tc>
      </w:tr>
      <w:tr w:rsidR="00D64F5F" w:rsidRPr="00D64F5F" w14:paraId="6F469F94" w14:textId="77777777" w:rsidTr="00D64F5F">
        <w:trPr>
          <w:trHeight w:val="380"/>
        </w:trPr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B7FDC" w14:textId="77777777" w:rsidR="00D64F5F" w:rsidRPr="00D64F5F" w:rsidRDefault="00D64F5F" w:rsidP="00D64F5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22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4E3E7" w14:textId="77777777" w:rsidR="00D64F5F" w:rsidRPr="00D64F5F" w:rsidRDefault="00D64F5F" w:rsidP="00D64F5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3_BUNVL_28_Dla50</w:t>
            </w: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7EB9C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TCCCTGCCTCTATATCTttCAGAATCCAAGCAGCTAGAACAGCT</w:t>
            </w:r>
            <w:proofErr w:type="spellEnd"/>
          </w:p>
        </w:tc>
      </w:tr>
      <w:tr w:rsidR="00D64F5F" w:rsidRPr="00D64F5F" w14:paraId="21C5E66E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4DDCA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D4CF3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DD374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GACCAAGCTTATGATCAATACCTGttCCACTCAACTTTAACCCG</w:t>
            </w:r>
            <w:proofErr w:type="spellEnd"/>
          </w:p>
        </w:tc>
      </w:tr>
      <w:tr w:rsidR="00D64F5F" w:rsidRPr="00D64F5F" w14:paraId="66FC4D96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5C2E8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319EC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62BD5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TCCCTGCCTCTATATCTttTAACTTGTTAAACTATAACATACCC</w:t>
            </w:r>
            <w:proofErr w:type="spellEnd"/>
          </w:p>
        </w:tc>
      </w:tr>
      <w:tr w:rsidR="00D64F5F" w:rsidRPr="00D64F5F" w14:paraId="51F976DA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97112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3A9DD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85388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ATCATCCTTGATGTTGTGCCAGGTttCCACTCAACTTTAACCCG</w:t>
            </w:r>
            <w:proofErr w:type="spellEnd"/>
          </w:p>
        </w:tc>
      </w:tr>
      <w:tr w:rsidR="00D64F5F" w:rsidRPr="00D64F5F" w14:paraId="519C379B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158FE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FF345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48698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TCCCTGCCTCTATATCTttGGAATTTCTGATGATGATAGCACAT</w:t>
            </w:r>
            <w:proofErr w:type="spellEnd"/>
          </w:p>
        </w:tc>
      </w:tr>
      <w:tr w:rsidR="00D64F5F" w:rsidRPr="00D64F5F" w14:paraId="5B789072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E0C99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63AE0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D6F6D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TTGCTGGACAAGTTTGCTGATGATttCCACTCAACTTTAACCCG</w:t>
            </w:r>
            <w:proofErr w:type="spellEnd"/>
          </w:p>
        </w:tc>
      </w:tr>
      <w:tr w:rsidR="00D64F5F" w:rsidRPr="00D64F5F" w14:paraId="27AF2E24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A5C2D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F005E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DDDB4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TCCCTGCCTCTATATCTttACTATATGAGACCAACACAAGCTGA</w:t>
            </w:r>
            <w:proofErr w:type="spellEnd"/>
          </w:p>
        </w:tc>
      </w:tr>
      <w:tr w:rsidR="00D64F5F" w:rsidRPr="00D64F5F" w14:paraId="5E47C989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9D65A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0E1CE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394FE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CATAAGATTTTCATGCTAGAAGGttCCACTCAACTTTAACCCG</w:t>
            </w:r>
            <w:proofErr w:type="spellEnd"/>
          </w:p>
        </w:tc>
      </w:tr>
      <w:tr w:rsidR="00D64F5F" w:rsidRPr="00D64F5F" w14:paraId="73FB1F6D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B70E1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60EA0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BF462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TCCCTGCCTCTATATCTttTTAGATTAGATAAAGAGAGGTGCCA</w:t>
            </w:r>
            <w:proofErr w:type="spellEnd"/>
          </w:p>
        </w:tc>
      </w:tr>
      <w:tr w:rsidR="00D64F5F" w:rsidRPr="00D64F5F" w14:paraId="7515F6D6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191E9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74E1E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CB0C3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AGAATATATATCTATAAGTAAAGCttCCACTCAACTTTAACCCG</w:t>
            </w:r>
            <w:proofErr w:type="spellEnd"/>
          </w:p>
        </w:tc>
      </w:tr>
      <w:tr w:rsidR="00D64F5F" w:rsidRPr="00D64F5F" w14:paraId="77DB9473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B7350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3C2C4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3B8F7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TCCCTGCCTCTATATCTttAGATTATATAGCTGAGAAATTCTCT</w:t>
            </w:r>
            <w:proofErr w:type="spellEnd"/>
          </w:p>
        </w:tc>
      </w:tr>
      <w:tr w:rsidR="00D64F5F" w:rsidRPr="00D64F5F" w14:paraId="1A4D6FCD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AECE0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E12D6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55DD5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TCGCTTGCCATTTCAAGCCACGTTttCCACTCAACTTTAACCCG</w:t>
            </w:r>
            <w:proofErr w:type="spellEnd"/>
          </w:p>
        </w:tc>
      </w:tr>
      <w:tr w:rsidR="00D64F5F" w:rsidRPr="00D64F5F" w14:paraId="6DC8629A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6C086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49F3D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D9060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TCCCTGCCTCTATATCTttTCCAGCTGAGAAATATATATCTTTC</w:t>
            </w:r>
            <w:proofErr w:type="spellEnd"/>
          </w:p>
        </w:tc>
      </w:tr>
      <w:tr w:rsidR="00D64F5F" w:rsidRPr="00D64F5F" w14:paraId="7EF403B9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BA2D6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2AD02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3E137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TCCGCAAATGAGCAATCATCGAAttCCACTCAACTTTAACCCG</w:t>
            </w:r>
            <w:proofErr w:type="spellEnd"/>
          </w:p>
        </w:tc>
      </w:tr>
      <w:tr w:rsidR="00D64F5F" w:rsidRPr="00D64F5F" w14:paraId="3A29CB19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FBD13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57F43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FDC79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TCCCTGCCTCTATATCTttTATATAAACCAAATATATCTACCAT</w:t>
            </w:r>
            <w:proofErr w:type="spellEnd"/>
          </w:p>
        </w:tc>
      </w:tr>
      <w:tr w:rsidR="00D64F5F" w:rsidRPr="00D64F5F" w14:paraId="0DB129AA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1604F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8BBEC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E2513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TCCCTGGTAAAGTTAATTTAAAAGttCCACTCAACTTTAACCCG</w:t>
            </w:r>
            <w:proofErr w:type="spellEnd"/>
          </w:p>
        </w:tc>
      </w:tr>
      <w:tr w:rsidR="00D64F5F" w:rsidRPr="00D64F5F" w14:paraId="45B664F7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8177A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9906A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61E54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TCCCTGCCTCTATATCTttAACATCACGTAATGATTGACTTAGC</w:t>
            </w:r>
            <w:proofErr w:type="spellEnd"/>
          </w:p>
        </w:tc>
      </w:tr>
      <w:tr w:rsidR="00D64F5F" w:rsidRPr="00D64F5F" w14:paraId="74538468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C3984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73200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61AEC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TTCAATGCAAAAGGCCTTCATGAttCCACTCAACTTTAACCCG</w:t>
            </w:r>
            <w:proofErr w:type="spellEnd"/>
          </w:p>
        </w:tc>
      </w:tr>
      <w:tr w:rsidR="00D64F5F" w:rsidRPr="00D64F5F" w14:paraId="0AA77179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B7E38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60EAD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DBEA4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TCCCTGCCTCTATATCTttACAATCACTTGCGAAACCGTGTAGA</w:t>
            </w:r>
            <w:proofErr w:type="spellEnd"/>
          </w:p>
        </w:tc>
      </w:tr>
      <w:tr w:rsidR="00D64F5F" w:rsidRPr="00D64F5F" w14:paraId="3103B676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8E4E8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269BA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EEF6B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ATCTTTGATATTGGATACATCAAGttCCACTCAACTTTAACCCG</w:t>
            </w:r>
            <w:proofErr w:type="spellEnd"/>
          </w:p>
        </w:tc>
      </w:tr>
      <w:tr w:rsidR="00D64F5F" w:rsidRPr="00D64F5F" w14:paraId="06832BEC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B977E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FB9AD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31A42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TCCCTGCCTCTATATCTttTCAACATTGCAATTATAGGGCTCTG</w:t>
            </w:r>
            <w:proofErr w:type="spellEnd"/>
          </w:p>
        </w:tc>
      </w:tr>
      <w:tr w:rsidR="00D64F5F" w:rsidRPr="00D64F5F" w14:paraId="5BA29002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8BD52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3E2A9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B2836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AAGATGAGGAAGCCAATCTTGAAttCCACTCAACTTTAACCCG</w:t>
            </w:r>
            <w:proofErr w:type="spellEnd"/>
          </w:p>
        </w:tc>
      </w:tr>
      <w:tr w:rsidR="00D64F5F" w:rsidRPr="00D64F5F" w14:paraId="7B14C448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B8841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6CBD4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64FEC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TCCCTGCCTCTATATCTttTTCAGTAAAGGTGTTTGATCGTCTA</w:t>
            </w:r>
            <w:proofErr w:type="spellEnd"/>
          </w:p>
        </w:tc>
      </w:tr>
      <w:tr w:rsidR="00D64F5F" w:rsidRPr="00D64F5F" w14:paraId="1DE17A0C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AFD28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EE33D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070BB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AAAATTCCTAATTATAAAGACTATttCCACTCAACTTTAACCCG</w:t>
            </w:r>
            <w:proofErr w:type="spellEnd"/>
          </w:p>
        </w:tc>
      </w:tr>
      <w:tr w:rsidR="00D64F5F" w:rsidRPr="00D64F5F" w14:paraId="2FE24036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3D61B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9A90C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6DFBE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TCCCTGCCTCTATATCTttCTGAACACGGACGAGATGATAAGTG</w:t>
            </w:r>
            <w:proofErr w:type="spellEnd"/>
          </w:p>
        </w:tc>
      </w:tr>
      <w:tr w:rsidR="00D64F5F" w:rsidRPr="00D64F5F" w14:paraId="2F35318F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61656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395FD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E0652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AGAGAATATCAAAAGAGAGATGTAttCCACTCAACTTTAACCCG</w:t>
            </w:r>
            <w:proofErr w:type="spellEnd"/>
          </w:p>
        </w:tc>
      </w:tr>
      <w:tr w:rsidR="00D64F5F" w:rsidRPr="00D64F5F" w14:paraId="45A42677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B1684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B8394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3C11C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TCCCTGCCTCTATATCTttAAATGGAGTGCTCAAGATGTATTTT</w:t>
            </w:r>
            <w:proofErr w:type="spellEnd"/>
          </w:p>
        </w:tc>
      </w:tr>
      <w:tr w:rsidR="00D64F5F" w:rsidRPr="00D64F5F" w14:paraId="105D649B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46E29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2E6F3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2B9C3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AACTCGAGATAAATGCAGACATGTttCCACTCAACTTTAACCCG</w:t>
            </w:r>
            <w:proofErr w:type="spellEnd"/>
          </w:p>
        </w:tc>
      </w:tr>
      <w:tr w:rsidR="00D64F5F" w:rsidRPr="00D64F5F" w14:paraId="22E3E264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93E09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DD429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0EA29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TCCCTGCCTCTATATCTttCAATTATATGCAAAAACTATTAATA</w:t>
            </w:r>
            <w:proofErr w:type="spellEnd"/>
          </w:p>
        </w:tc>
      </w:tr>
      <w:tr w:rsidR="00D64F5F" w:rsidRPr="00D64F5F" w14:paraId="71CFD3BC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0D259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266C4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D3D27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AAAACACGTATTCTGTATTTTATGttCCACTCAACTTTAACCCG</w:t>
            </w:r>
            <w:proofErr w:type="spellEnd"/>
          </w:p>
        </w:tc>
      </w:tr>
      <w:tr w:rsidR="00D64F5F" w:rsidRPr="00D64F5F" w14:paraId="28B8B86E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AD9F1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7DC20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48ED7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TCCCTGCCTCTATATCTttATTATAATTATGTCCAAATTAAAAG</w:t>
            </w:r>
            <w:proofErr w:type="spellEnd"/>
          </w:p>
        </w:tc>
      </w:tr>
      <w:tr w:rsidR="00D64F5F" w:rsidRPr="00D64F5F" w14:paraId="0420DE73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82422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F13D3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87FEF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GATCCTTGAGATGACTAATGGTCTttCCACTCAACTTTAACCCG</w:t>
            </w:r>
            <w:proofErr w:type="spellEnd"/>
          </w:p>
        </w:tc>
      </w:tr>
      <w:tr w:rsidR="00D64F5F" w:rsidRPr="00D64F5F" w14:paraId="7C2A1F15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2A788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210BC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8A761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TCCCTGCCTCTATATCTttCTGGATGATCAAATTAATGCACCAC</w:t>
            </w:r>
            <w:proofErr w:type="spellEnd"/>
          </w:p>
        </w:tc>
      </w:tr>
      <w:tr w:rsidR="00D64F5F" w:rsidRPr="00D64F5F" w14:paraId="65BC1B8C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76994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A43D6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91FF8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GGATAACATTTTTCACTTACAACAttCCACTCAACTTTAACCCG</w:t>
            </w:r>
            <w:proofErr w:type="spellEnd"/>
          </w:p>
        </w:tc>
      </w:tr>
      <w:tr w:rsidR="00D64F5F" w:rsidRPr="00D64F5F" w14:paraId="2F3305EA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9BB5F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632D5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8F105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TCCCTGCCTCTATATCTttTAACGCCTCGCAAATTTACAACATT</w:t>
            </w:r>
            <w:proofErr w:type="spellEnd"/>
          </w:p>
        </w:tc>
      </w:tr>
      <w:tr w:rsidR="00D64F5F" w:rsidRPr="00D64F5F" w14:paraId="5614D19A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6A538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D2C90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35446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AGTGATATGCGAAGTAGATCACTttCCACTCAACTTTAACCCG</w:t>
            </w:r>
            <w:proofErr w:type="spellEnd"/>
          </w:p>
        </w:tc>
      </w:tr>
      <w:tr w:rsidR="00D64F5F" w:rsidRPr="00D64F5F" w14:paraId="77A78E6D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9E86B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64B28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E01CB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TCCCTGCCTCTATATCTttGATTACAGCAGTATATTTGATAAAT</w:t>
            </w:r>
            <w:proofErr w:type="spellEnd"/>
          </w:p>
        </w:tc>
      </w:tr>
      <w:tr w:rsidR="00D64F5F" w:rsidRPr="00D64F5F" w14:paraId="67A160A8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FE8F3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8AE22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D31EF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TACTGTTTTCCCATAAACCAATCAttCCACTCAACTTTAACCCG</w:t>
            </w:r>
            <w:proofErr w:type="spellEnd"/>
          </w:p>
        </w:tc>
      </w:tr>
      <w:tr w:rsidR="00D64F5F" w:rsidRPr="00D64F5F" w14:paraId="79AA2034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60E22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906EB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B33AC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TCCCTGCCTCTATATCTttAAGAGCTACCAGAGATCATTGGAAG</w:t>
            </w:r>
            <w:proofErr w:type="spellEnd"/>
          </w:p>
        </w:tc>
      </w:tr>
      <w:tr w:rsidR="00D64F5F" w:rsidRPr="00D64F5F" w14:paraId="3E874C4C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2591D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16882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2F4D4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CACTTGCAGAAGCGGATATCATttCCACTCAACTTTAACCCG</w:t>
            </w:r>
            <w:proofErr w:type="spellEnd"/>
          </w:p>
        </w:tc>
      </w:tr>
      <w:tr w:rsidR="00D64F5F" w:rsidRPr="00D64F5F" w14:paraId="2CB200FC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6CCEF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0D80C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D1B6D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TCCCTGCCTCTATATCTttGCACAACATAGACAATCCTCCTAAG</w:t>
            </w:r>
            <w:proofErr w:type="spellEnd"/>
          </w:p>
        </w:tc>
      </w:tr>
      <w:tr w:rsidR="00D64F5F" w:rsidRPr="00D64F5F" w14:paraId="2260B2AF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C9BF6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81319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15AAF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ACAACAGCAATTAAAGAAAAGATTttCCACTCAACTTTAACCCG</w:t>
            </w:r>
            <w:proofErr w:type="spellEnd"/>
          </w:p>
        </w:tc>
      </w:tr>
      <w:tr w:rsidR="00D64F5F" w:rsidRPr="00D64F5F" w14:paraId="343734FF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3B103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AA295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C124F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TCCCTGCCTCTATATCTttAGAATCAGAGAGATGACCAAACTCT</w:t>
            </w:r>
            <w:proofErr w:type="spellEnd"/>
          </w:p>
        </w:tc>
      </w:tr>
      <w:tr w:rsidR="00D64F5F" w:rsidRPr="00D64F5F" w14:paraId="15BA5E0F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8DB60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4C952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C014A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TAATAGGGAATGAAATCCTAATTTttCCACTCAACTTTAACCCG</w:t>
            </w:r>
            <w:proofErr w:type="spellEnd"/>
          </w:p>
        </w:tc>
      </w:tr>
      <w:tr w:rsidR="00D64F5F" w:rsidRPr="00D64F5F" w14:paraId="634A9852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727B0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A544A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0946A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TCCCTGCCTCTATATCTttTTTAGCATGTCTAGATTATTTGTTT</w:t>
            </w:r>
            <w:proofErr w:type="spellEnd"/>
          </w:p>
        </w:tc>
      </w:tr>
      <w:tr w:rsidR="00D64F5F" w:rsidRPr="00D64F5F" w14:paraId="02781C71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27E9F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064C4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6863A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ATGTTTTTAGTTTAAACATGACAAttCCACTCAACTTTAACCCG</w:t>
            </w:r>
            <w:proofErr w:type="spellEnd"/>
          </w:p>
        </w:tc>
      </w:tr>
      <w:tr w:rsidR="00D64F5F" w:rsidRPr="00D64F5F" w14:paraId="19B34C00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7C576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F125D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06A1A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TCCCTGCCTCTATATCTttCTCATATGTCCAAAATGATGTTCTT</w:t>
            </w:r>
            <w:proofErr w:type="spellEnd"/>
          </w:p>
        </w:tc>
      </w:tr>
      <w:tr w:rsidR="00D64F5F" w:rsidRPr="00D64F5F" w14:paraId="14694811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76CB3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1DA8F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A5705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GACGAAGTTGCTACTGTAAAGAAttCCACTCAACTTTAACCCG</w:t>
            </w:r>
            <w:proofErr w:type="spellEnd"/>
          </w:p>
        </w:tc>
      </w:tr>
      <w:tr w:rsidR="00D64F5F" w:rsidRPr="00D64F5F" w14:paraId="02BA68D5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E615C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9CE34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87B2D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TCCCTGCCTCTATATCTttGGAGATAGAATCTATGCCATTATTT</w:t>
            </w:r>
            <w:proofErr w:type="spellEnd"/>
          </w:p>
        </w:tc>
      </w:tr>
      <w:tr w:rsidR="00D64F5F" w:rsidRPr="00D64F5F" w14:paraId="6E98F1DC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4740B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49A78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6E196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GAAGTCATGGATTTCACAATTTCTttCCACTCAACTTTAACCCG</w:t>
            </w:r>
            <w:proofErr w:type="spellEnd"/>
          </w:p>
        </w:tc>
      </w:tr>
      <w:tr w:rsidR="00D64F5F" w:rsidRPr="00D64F5F" w14:paraId="4B1304C4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371DD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42FAF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624E9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TCCCTGCCTCTATATCTttTCAAAGAAGTTTTTGATTTTTCAAA</w:t>
            </w:r>
            <w:proofErr w:type="spellEnd"/>
          </w:p>
        </w:tc>
      </w:tr>
      <w:tr w:rsidR="00D64F5F" w:rsidRPr="00D64F5F" w14:paraId="413AC36A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AB270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C475B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A51A4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TTAGTTTCAGCAGGGGCAGATGAttCCACTCAACTTTAACCCG</w:t>
            </w:r>
            <w:proofErr w:type="spellEnd"/>
          </w:p>
        </w:tc>
      </w:tr>
      <w:tr w:rsidR="00D64F5F" w:rsidRPr="00D64F5F" w14:paraId="273F66C6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79440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F0D74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3E971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TCCCTGCCTCTATATCTttTATAATAAATACAATTTGTTCTATA</w:t>
            </w:r>
            <w:proofErr w:type="spellEnd"/>
          </w:p>
        </w:tc>
      </w:tr>
      <w:tr w:rsidR="00D64F5F" w:rsidRPr="00D64F5F" w14:paraId="4923D5DC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681C9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DDD46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EBDCB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GGTTCTATTCAAAGAAAAACTTAttCCACTCAACTTTAACCCG</w:t>
            </w:r>
            <w:proofErr w:type="spellEnd"/>
          </w:p>
        </w:tc>
      </w:tr>
      <w:tr w:rsidR="00D64F5F" w:rsidRPr="00D64F5F" w14:paraId="6E15B142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02CD7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51EBB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8B1B1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TCCCTGCCTCTATATCTttGAGCCTTGGTCAATGATGATGTCAA</w:t>
            </w:r>
            <w:proofErr w:type="spellEnd"/>
          </w:p>
        </w:tc>
      </w:tr>
      <w:tr w:rsidR="00D64F5F" w:rsidRPr="00D64F5F" w14:paraId="2A04D447" w14:textId="77777777" w:rsidTr="00D64F5F">
        <w:trPr>
          <w:trHeight w:val="32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E28A3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9D233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1D854" w14:textId="77777777" w:rsidR="00D64F5F" w:rsidRPr="00D64F5F" w:rsidRDefault="00D64F5F" w:rsidP="00D64F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4F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TAAAGTCATTGCCAGTGATAGAGCttCCACTCAACTTTAACCCG</w:t>
            </w:r>
            <w:proofErr w:type="spellEnd"/>
          </w:p>
        </w:tc>
      </w:tr>
    </w:tbl>
    <w:p w14:paraId="122F0A24" w14:textId="77777777" w:rsidR="00E27F76" w:rsidRDefault="00E27F76" w:rsidP="00E27F76">
      <w:pPr>
        <w:rPr>
          <w:rFonts w:ascii="Arial" w:hAnsi="Arial" w:cs="Arial"/>
          <w:b/>
          <w:bCs/>
          <w:sz w:val="21"/>
          <w:szCs w:val="21"/>
        </w:rPr>
      </w:pPr>
    </w:p>
    <w:p w14:paraId="5C9E4EC5" w14:textId="77777777" w:rsidR="00E27F76" w:rsidRDefault="00E27F76" w:rsidP="00E27F76">
      <w:pPr>
        <w:rPr>
          <w:rFonts w:ascii="Arial" w:hAnsi="Arial" w:cs="Arial"/>
          <w:b/>
          <w:bCs/>
          <w:sz w:val="21"/>
          <w:szCs w:val="21"/>
        </w:rPr>
      </w:pPr>
    </w:p>
    <w:sectPr w:rsidR="00E27F76" w:rsidSect="008B69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526"/>
    <w:rsid w:val="00004BCF"/>
    <w:rsid w:val="00011775"/>
    <w:rsid w:val="000537E7"/>
    <w:rsid w:val="00055097"/>
    <w:rsid w:val="0005704E"/>
    <w:rsid w:val="00076044"/>
    <w:rsid w:val="000967AE"/>
    <w:rsid w:val="0009778D"/>
    <w:rsid w:val="000A1B20"/>
    <w:rsid w:val="000C1BE1"/>
    <w:rsid w:val="000E7D11"/>
    <w:rsid w:val="000F2664"/>
    <w:rsid w:val="001061D1"/>
    <w:rsid w:val="001111F4"/>
    <w:rsid w:val="00116808"/>
    <w:rsid w:val="00136577"/>
    <w:rsid w:val="00170555"/>
    <w:rsid w:val="001723D1"/>
    <w:rsid w:val="0017393D"/>
    <w:rsid w:val="001763F9"/>
    <w:rsid w:val="00181F9C"/>
    <w:rsid w:val="001A20FA"/>
    <w:rsid w:val="001C0841"/>
    <w:rsid w:val="001C1CB1"/>
    <w:rsid w:val="001D4DD9"/>
    <w:rsid w:val="001E6115"/>
    <w:rsid w:val="001F5021"/>
    <w:rsid w:val="002030E2"/>
    <w:rsid w:val="0022717B"/>
    <w:rsid w:val="0023284D"/>
    <w:rsid w:val="002336A0"/>
    <w:rsid w:val="0025563F"/>
    <w:rsid w:val="00255D70"/>
    <w:rsid w:val="00285FA2"/>
    <w:rsid w:val="002860B3"/>
    <w:rsid w:val="00293F61"/>
    <w:rsid w:val="002A2842"/>
    <w:rsid w:val="002B3EA7"/>
    <w:rsid w:val="002F42FB"/>
    <w:rsid w:val="002F60BD"/>
    <w:rsid w:val="002F7723"/>
    <w:rsid w:val="00301D20"/>
    <w:rsid w:val="003034A9"/>
    <w:rsid w:val="0031216E"/>
    <w:rsid w:val="00312719"/>
    <w:rsid w:val="003133BB"/>
    <w:rsid w:val="00320EF2"/>
    <w:rsid w:val="003362A8"/>
    <w:rsid w:val="00351903"/>
    <w:rsid w:val="00382B40"/>
    <w:rsid w:val="00395A65"/>
    <w:rsid w:val="003A7072"/>
    <w:rsid w:val="003D05EF"/>
    <w:rsid w:val="003D1F7C"/>
    <w:rsid w:val="003D65EA"/>
    <w:rsid w:val="003E49F6"/>
    <w:rsid w:val="003F5EAF"/>
    <w:rsid w:val="004010B3"/>
    <w:rsid w:val="00404962"/>
    <w:rsid w:val="00420324"/>
    <w:rsid w:val="004209A9"/>
    <w:rsid w:val="00422B40"/>
    <w:rsid w:val="00452B8F"/>
    <w:rsid w:val="00465457"/>
    <w:rsid w:val="00473F33"/>
    <w:rsid w:val="00477A6A"/>
    <w:rsid w:val="00491171"/>
    <w:rsid w:val="004A7E4A"/>
    <w:rsid w:val="004C4883"/>
    <w:rsid w:val="004C7E65"/>
    <w:rsid w:val="004D30B9"/>
    <w:rsid w:val="004D589A"/>
    <w:rsid w:val="004D686D"/>
    <w:rsid w:val="004E0036"/>
    <w:rsid w:val="004E1994"/>
    <w:rsid w:val="004E7ACC"/>
    <w:rsid w:val="004F0764"/>
    <w:rsid w:val="00501A1E"/>
    <w:rsid w:val="00502097"/>
    <w:rsid w:val="00513113"/>
    <w:rsid w:val="005248F9"/>
    <w:rsid w:val="0059221D"/>
    <w:rsid w:val="00594008"/>
    <w:rsid w:val="005A3AA0"/>
    <w:rsid w:val="005B1526"/>
    <w:rsid w:val="005D3450"/>
    <w:rsid w:val="0060365C"/>
    <w:rsid w:val="00620076"/>
    <w:rsid w:val="00632F44"/>
    <w:rsid w:val="006332A5"/>
    <w:rsid w:val="00635006"/>
    <w:rsid w:val="006437F0"/>
    <w:rsid w:val="006536D6"/>
    <w:rsid w:val="00663B6C"/>
    <w:rsid w:val="00665054"/>
    <w:rsid w:val="00673999"/>
    <w:rsid w:val="0068128A"/>
    <w:rsid w:val="00686754"/>
    <w:rsid w:val="0069281E"/>
    <w:rsid w:val="00694FFE"/>
    <w:rsid w:val="006A2663"/>
    <w:rsid w:val="006A4522"/>
    <w:rsid w:val="006A7B14"/>
    <w:rsid w:val="006C4A0D"/>
    <w:rsid w:val="007029F6"/>
    <w:rsid w:val="00702E98"/>
    <w:rsid w:val="0071373A"/>
    <w:rsid w:val="00725223"/>
    <w:rsid w:val="00725D2C"/>
    <w:rsid w:val="00726D02"/>
    <w:rsid w:val="007270EF"/>
    <w:rsid w:val="00734C73"/>
    <w:rsid w:val="00741397"/>
    <w:rsid w:val="00746CCF"/>
    <w:rsid w:val="00750C30"/>
    <w:rsid w:val="00754101"/>
    <w:rsid w:val="007771DD"/>
    <w:rsid w:val="007817D7"/>
    <w:rsid w:val="00784C88"/>
    <w:rsid w:val="0078597B"/>
    <w:rsid w:val="007876A1"/>
    <w:rsid w:val="00795512"/>
    <w:rsid w:val="007B65FF"/>
    <w:rsid w:val="007C25BB"/>
    <w:rsid w:val="007C5F89"/>
    <w:rsid w:val="007D650A"/>
    <w:rsid w:val="007E6E54"/>
    <w:rsid w:val="0080419B"/>
    <w:rsid w:val="008239F2"/>
    <w:rsid w:val="0084045D"/>
    <w:rsid w:val="0084677B"/>
    <w:rsid w:val="00850E61"/>
    <w:rsid w:val="00851BC0"/>
    <w:rsid w:val="0085766E"/>
    <w:rsid w:val="00860BAF"/>
    <w:rsid w:val="00866836"/>
    <w:rsid w:val="008673D1"/>
    <w:rsid w:val="008B6970"/>
    <w:rsid w:val="008C6F39"/>
    <w:rsid w:val="008D2EE9"/>
    <w:rsid w:val="008D6353"/>
    <w:rsid w:val="008F2E5B"/>
    <w:rsid w:val="009106A8"/>
    <w:rsid w:val="009153CD"/>
    <w:rsid w:val="00922C01"/>
    <w:rsid w:val="009247F5"/>
    <w:rsid w:val="00925DD7"/>
    <w:rsid w:val="009512D6"/>
    <w:rsid w:val="00967547"/>
    <w:rsid w:val="00971C25"/>
    <w:rsid w:val="00972D80"/>
    <w:rsid w:val="009771FB"/>
    <w:rsid w:val="009B46A3"/>
    <w:rsid w:val="009D5774"/>
    <w:rsid w:val="009D62CD"/>
    <w:rsid w:val="009F49E6"/>
    <w:rsid w:val="00A125B7"/>
    <w:rsid w:val="00A2539A"/>
    <w:rsid w:val="00A264CC"/>
    <w:rsid w:val="00A45D8A"/>
    <w:rsid w:val="00A47736"/>
    <w:rsid w:val="00A63021"/>
    <w:rsid w:val="00A731FB"/>
    <w:rsid w:val="00A804C8"/>
    <w:rsid w:val="00A857CE"/>
    <w:rsid w:val="00AA000F"/>
    <w:rsid w:val="00AA4F51"/>
    <w:rsid w:val="00AC6193"/>
    <w:rsid w:val="00AD58E0"/>
    <w:rsid w:val="00AE2831"/>
    <w:rsid w:val="00AF0B06"/>
    <w:rsid w:val="00AF2613"/>
    <w:rsid w:val="00B04A4D"/>
    <w:rsid w:val="00B06799"/>
    <w:rsid w:val="00B1115E"/>
    <w:rsid w:val="00B23A5D"/>
    <w:rsid w:val="00B23C58"/>
    <w:rsid w:val="00B30F6E"/>
    <w:rsid w:val="00B31533"/>
    <w:rsid w:val="00B32A2A"/>
    <w:rsid w:val="00B32F11"/>
    <w:rsid w:val="00B40275"/>
    <w:rsid w:val="00B45624"/>
    <w:rsid w:val="00B46AF7"/>
    <w:rsid w:val="00B47B96"/>
    <w:rsid w:val="00B55639"/>
    <w:rsid w:val="00B5781D"/>
    <w:rsid w:val="00B57A5A"/>
    <w:rsid w:val="00B60A91"/>
    <w:rsid w:val="00B60B70"/>
    <w:rsid w:val="00B6751E"/>
    <w:rsid w:val="00B72FBE"/>
    <w:rsid w:val="00B730BD"/>
    <w:rsid w:val="00B73140"/>
    <w:rsid w:val="00B828AD"/>
    <w:rsid w:val="00B912EE"/>
    <w:rsid w:val="00B95E7F"/>
    <w:rsid w:val="00B97111"/>
    <w:rsid w:val="00BB61BA"/>
    <w:rsid w:val="00BC1626"/>
    <w:rsid w:val="00BE20D5"/>
    <w:rsid w:val="00BE569D"/>
    <w:rsid w:val="00BF5E0F"/>
    <w:rsid w:val="00BF6DC8"/>
    <w:rsid w:val="00BF7FE9"/>
    <w:rsid w:val="00C01184"/>
    <w:rsid w:val="00C034B4"/>
    <w:rsid w:val="00C15A66"/>
    <w:rsid w:val="00C22403"/>
    <w:rsid w:val="00C22415"/>
    <w:rsid w:val="00C65DE1"/>
    <w:rsid w:val="00C838D6"/>
    <w:rsid w:val="00C92FD0"/>
    <w:rsid w:val="00C941E9"/>
    <w:rsid w:val="00CA4599"/>
    <w:rsid w:val="00CA4C73"/>
    <w:rsid w:val="00CC1A7D"/>
    <w:rsid w:val="00CD5D46"/>
    <w:rsid w:val="00CE0496"/>
    <w:rsid w:val="00CE430F"/>
    <w:rsid w:val="00D05BE6"/>
    <w:rsid w:val="00D16357"/>
    <w:rsid w:val="00D444AB"/>
    <w:rsid w:val="00D56869"/>
    <w:rsid w:val="00D64F5F"/>
    <w:rsid w:val="00D7602F"/>
    <w:rsid w:val="00D97E93"/>
    <w:rsid w:val="00DF1540"/>
    <w:rsid w:val="00DF645E"/>
    <w:rsid w:val="00E005E2"/>
    <w:rsid w:val="00E0516F"/>
    <w:rsid w:val="00E07CB7"/>
    <w:rsid w:val="00E268AE"/>
    <w:rsid w:val="00E27F76"/>
    <w:rsid w:val="00E43757"/>
    <w:rsid w:val="00E6029A"/>
    <w:rsid w:val="00E62D67"/>
    <w:rsid w:val="00E72494"/>
    <w:rsid w:val="00E74D63"/>
    <w:rsid w:val="00E7673A"/>
    <w:rsid w:val="00E8464A"/>
    <w:rsid w:val="00E9495C"/>
    <w:rsid w:val="00EB69AB"/>
    <w:rsid w:val="00EE5C21"/>
    <w:rsid w:val="00F027A8"/>
    <w:rsid w:val="00F104CC"/>
    <w:rsid w:val="00F15982"/>
    <w:rsid w:val="00F22EE7"/>
    <w:rsid w:val="00F251AE"/>
    <w:rsid w:val="00F3352B"/>
    <w:rsid w:val="00F56007"/>
    <w:rsid w:val="00F84387"/>
    <w:rsid w:val="00F914EE"/>
    <w:rsid w:val="00F94330"/>
    <w:rsid w:val="00FB6068"/>
    <w:rsid w:val="00FC15E0"/>
    <w:rsid w:val="00FC69F1"/>
    <w:rsid w:val="00FD0124"/>
    <w:rsid w:val="00FD3E82"/>
    <w:rsid w:val="00FE3C09"/>
    <w:rsid w:val="00FE4473"/>
    <w:rsid w:val="00FF1C18"/>
    <w:rsid w:val="00FF6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25494D"/>
  <w15:chartTrackingRefBased/>
  <w15:docId w15:val="{7E215C79-1E3D-474B-9084-B639883BF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70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8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5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7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0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6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bf42e85-45a6-43ef-8ad4-3889c6165739">
      <Terms xmlns="http://schemas.microsoft.com/office/infopath/2007/PartnerControls"/>
    </lcf76f155ced4ddcb4097134ff3c332f>
    <TaxCatchAll xmlns="ecf2d835-4b15-498e-85c4-5ee559ff71b5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8223D9D067E84ABC313C706DE615A4" ma:contentTypeVersion="16" ma:contentTypeDescription="Create a new document." ma:contentTypeScope="" ma:versionID="a772f2ace48bde9f0301f32d75753ef7">
  <xsd:schema xmlns:xsd="http://www.w3.org/2001/XMLSchema" xmlns:xs="http://www.w3.org/2001/XMLSchema" xmlns:p="http://schemas.microsoft.com/office/2006/metadata/properties" xmlns:ns2="9bf42e85-45a6-43ef-8ad4-3889c6165739" xmlns:ns3="ecf2d835-4b15-498e-85c4-5ee559ff71b5" targetNamespace="http://schemas.microsoft.com/office/2006/metadata/properties" ma:root="true" ma:fieldsID="43dc9651ab243881b5859513a305b20b" ns2:_="" ns3:_="">
    <xsd:import namespace="9bf42e85-45a6-43ef-8ad4-3889c6165739"/>
    <xsd:import namespace="ecf2d835-4b15-498e-85c4-5ee559ff71b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CR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LengthInSecond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f42e85-45a6-43ef-8ad4-3889c61657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0eec0a79-46cb-4568-9b1b-2d720bd3207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f2d835-4b15-498e-85c4-5ee559ff71b5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950069d8-aad6-4826-9575-bc472e6f179b}" ma:internalName="TaxCatchAll" ma:showField="CatchAllData" ma:web="ecf2d835-4b15-498e-85c4-5ee559ff71b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6A08347-684C-461C-83E9-A452794E5C83}">
  <ds:schemaRefs>
    <ds:schemaRef ds:uri="http://schemas.microsoft.com/office/2006/metadata/properties"/>
    <ds:schemaRef ds:uri="http://schemas.microsoft.com/office/infopath/2007/PartnerControls"/>
    <ds:schemaRef ds:uri="9bf42e85-45a6-43ef-8ad4-3889c6165739"/>
    <ds:schemaRef ds:uri="ecf2d835-4b15-498e-85c4-5ee559ff71b5"/>
  </ds:schemaRefs>
</ds:datastoreItem>
</file>

<file path=customXml/itemProps2.xml><?xml version="1.0" encoding="utf-8"?>
<ds:datastoreItem xmlns:ds="http://schemas.openxmlformats.org/officeDocument/2006/customXml" ds:itemID="{A45C5106-B0FD-4898-BF75-2CBCECAE43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f42e85-45a6-43ef-8ad4-3889c6165739"/>
    <ds:schemaRef ds:uri="ecf2d835-4b15-498e-85c4-5ee559ff71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8C6766C-2E72-4053-983C-3C8D796D4BB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947</Words>
  <Characters>539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ston-Lunel, Natasha Louise</dc:creator>
  <cp:keywords/>
  <dc:description/>
  <cp:lastModifiedBy>Tilston-Lunel, Natasha Louise</cp:lastModifiedBy>
  <cp:revision>8</cp:revision>
  <dcterms:created xsi:type="dcterms:W3CDTF">2024-12-02T06:20:00Z</dcterms:created>
  <dcterms:modified xsi:type="dcterms:W3CDTF">2025-05-13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8223D9D067E84ABC313C706DE615A4</vt:lpwstr>
  </property>
  <property fmtid="{D5CDD505-2E9C-101B-9397-08002B2CF9AE}" pid="3" name="MediaServiceImageTags">
    <vt:lpwstr/>
  </property>
</Properties>
</file>